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2E1FE4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2E1FE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 w:colFirst="4" w:colLast="4"/>
            <w:r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2E1FE4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2E1FE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2E1FE4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 w:rsidRPr="002E1FE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2E1FE4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2E1FE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2E1FE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2E1FE4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2E1FE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2E1FE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2E1FE4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EFB06BA" w:rsidR="00FB3483" w:rsidRPr="002E1FE4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2E1FE4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2E1FE4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2E1F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2E1FE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2E1FE4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2E1FE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2E1FE4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2E1FE4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2E1FE4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03A8E7D" w:rsidR="00FB3483" w:rsidRPr="002E1FE4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2E1FE4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2E1FE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2E1FE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2E1FE4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2E1FE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58BDD83" w:rsidR="00FB3483" w:rsidRPr="002E1FE4" w:rsidRDefault="00F76D0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2E1FE4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2E1FE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608C340" w:rsidR="00FB3483" w:rsidRPr="002E1FE4" w:rsidRDefault="006D782F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FB3483" w:rsidRPr="002E1FE4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C15E4C9" w:rsidR="00FB3483" w:rsidRPr="002E1FE4" w:rsidRDefault="00AA0E3A" w:rsidP="00AA0E3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o</w:t>
            </w:r>
          </w:p>
        </w:tc>
      </w:tr>
      <w:tr w:rsidR="00FB3483" w:rsidRPr="002E1FE4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2E1FE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A2BFE63" w:rsidR="00FB3483" w:rsidRPr="002E1FE4" w:rsidRDefault="00F76D0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2E1FE4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2E1FE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2E1FE4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2E1FE4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2E1FE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433E28A" w:rsidR="00FB3483" w:rsidRPr="002E1FE4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2E1FE4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2E1FE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2E1FE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2E1FE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2E1FE4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ABE2B15" w:rsidR="00FB3483" w:rsidRPr="002E1FE4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077B44" w:rsidRPr="002E1FE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2E1FE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136F3544" w:rsidR="00077B44" w:rsidRPr="002E1FE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</w:p>
        </w:tc>
      </w:tr>
      <w:tr w:rsidR="00930A31" w:rsidRPr="002E1FE4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2E1FE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CD3A0CF" w:rsidR="00930A31" w:rsidRPr="002E1FE4" w:rsidRDefault="00F76D0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930A31" w:rsidRPr="002E1FE4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2E1FE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0F553DB" w:rsidR="00930A31" w:rsidRPr="002E1FE4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077B44" w:rsidRPr="002E1FE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2E1FE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2E1FE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2E1FE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2E1FE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E9EB913" w:rsidR="00077B44" w:rsidRPr="002E1FE4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077B44" w:rsidRPr="002E1FE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2E1FE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2E1FE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E1FE4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A2ED071" w:rsidR="00077B44" w:rsidRPr="002E1FE4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 w:rsidRPr="002E1FE4"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 w:rsidRPr="002E1FE4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bookmarkEnd w:id="0"/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1CEE2" w14:textId="77777777" w:rsidR="000B7912" w:rsidRDefault="000B7912">
      <w:r>
        <w:separator/>
      </w:r>
    </w:p>
  </w:endnote>
  <w:endnote w:type="continuationSeparator" w:id="0">
    <w:p w14:paraId="692D1473" w14:textId="77777777" w:rsidR="000B7912" w:rsidRDefault="000B7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3E42D" w14:textId="77777777" w:rsidR="000B7912" w:rsidRDefault="000B7912">
      <w:r>
        <w:separator/>
      </w:r>
    </w:p>
  </w:footnote>
  <w:footnote w:type="continuationSeparator" w:id="0">
    <w:p w14:paraId="01069C74" w14:textId="77777777" w:rsidR="000B7912" w:rsidRDefault="000B79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59524894" w:rsidR="00947707" w:rsidRPr="00930A31" w:rsidRDefault="000B791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0B7912"/>
    <w:rsid w:val="00153D99"/>
    <w:rsid w:val="0018323E"/>
    <w:rsid w:val="00190C83"/>
    <w:rsid w:val="00246C93"/>
    <w:rsid w:val="00256BAF"/>
    <w:rsid w:val="002A2A06"/>
    <w:rsid w:val="002E1FE4"/>
    <w:rsid w:val="003103C2"/>
    <w:rsid w:val="00323C0D"/>
    <w:rsid w:val="0032652E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D782F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A0E3A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76D0D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orea</cp:lastModifiedBy>
  <cp:revision>31</cp:revision>
  <cp:lastPrinted>2020-11-24T03:02:00Z</cp:lastPrinted>
  <dcterms:created xsi:type="dcterms:W3CDTF">2021-03-21T22:21:00Z</dcterms:created>
  <dcterms:modified xsi:type="dcterms:W3CDTF">2022-09-20T06:30:00Z</dcterms:modified>
</cp:coreProperties>
</file>